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B8C11" w14:textId="06FF35DB" w:rsidR="00CF7819" w:rsidRPr="00BB37BD" w:rsidRDefault="00CF7819" w:rsidP="00CF7819">
      <w:pPr>
        <w:rPr>
          <w:rFonts w:ascii="Arial" w:hAnsi="Arial" w:cs="Arial"/>
          <w:sz w:val="22"/>
          <w:szCs w:val="22"/>
        </w:rPr>
      </w:pPr>
      <w:r w:rsidRPr="00BB37BD">
        <w:rPr>
          <w:rFonts w:ascii="Arial" w:hAnsi="Arial" w:cs="Arial"/>
          <w:sz w:val="22"/>
          <w:szCs w:val="22"/>
        </w:rPr>
        <w:t xml:space="preserve">Source Data for Figure </w:t>
      </w:r>
      <w:r>
        <w:rPr>
          <w:rFonts w:ascii="Arial" w:hAnsi="Arial" w:cs="Arial"/>
          <w:sz w:val="22"/>
          <w:szCs w:val="22"/>
        </w:rPr>
        <w:t>5I-K</w:t>
      </w:r>
    </w:p>
    <w:tbl>
      <w:tblPr>
        <w:tblW w:w="90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552"/>
        <w:gridCol w:w="1148"/>
        <w:gridCol w:w="1188"/>
        <w:gridCol w:w="1300"/>
        <w:gridCol w:w="1340"/>
        <w:gridCol w:w="1275"/>
      </w:tblGrid>
      <w:tr w:rsidR="00CF7819" w:rsidRPr="00BB37BD" w14:paraId="299FA7CD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0995BA5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65D78E5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B37BD">
              <w:rPr>
                <w:rFonts w:ascii="Arial" w:eastAsia="Times New Roman" w:hAnsi="Arial" w:cs="Arial"/>
                <w:sz w:val="22"/>
                <w:szCs w:val="22"/>
              </w:rPr>
              <w:t>Genotype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AF3CC9F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values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5FDCB06" w14:textId="77777777" w:rsidR="00CF7819" w:rsidRPr="00BB37BD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  <w:p w14:paraId="54628829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37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b branch number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E64B5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Deviatio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3A6F76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Error of Me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D2D76F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CF7819" w:rsidRPr="00BB37BD" w14:paraId="4073A3C5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CF51B4B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224F274" w14:textId="53120DD2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+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E75F654" w14:textId="4F58F46F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E77B21A" w14:textId="5B29B18C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F89B7C" w14:textId="69663E43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14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C71D09E" w14:textId="5A7993A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8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5D1ECE" w14:textId="75E04B86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CF7819" w:rsidRPr="00BB37BD" w14:paraId="1A78715A" w14:textId="77777777" w:rsidTr="00CF7819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F5E9BBA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5B88FC45" w14:textId="7BD450A2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 MN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142CAC5" w14:textId="116D131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6A69AA07" w14:textId="63A9844F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29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2ACACCD" w14:textId="285F954C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88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56E21A4" w14:textId="7C164A90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8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D0D8371" w14:textId="7F0C60D1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82</w:t>
            </w:r>
          </w:p>
        </w:tc>
      </w:tr>
      <w:tr w:rsidR="00CF7819" w:rsidRPr="00BB37BD" w14:paraId="46EB1202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9A1415F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A558B6A" w14:textId="6D77707D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ED23A4D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21358D2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31049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2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D48981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4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ABE131" w14:textId="18EB2B9D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</w:t>
            </w: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</w:t>
            </w:r>
            <w:r w:rsidRPr="00BB37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CF7819" w:rsidRPr="00BB37BD" w14:paraId="4A809710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31E9E49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8AB1BE8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75A4E67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E7E84F5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BF860A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862212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D5F0B8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7819" w:rsidRPr="00BB37BD" w14:paraId="53C0AF1C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23020F2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10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B6CBF7A" w14:textId="4ACDA95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+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5FA83D0" w14:textId="3715AB99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69F89E6" w14:textId="1C587E5B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79ED0A" w14:textId="765635A9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8739C0" w14:textId="41860B1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23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7BF5F89" w14:textId="61938B70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CF7819" w:rsidRPr="00BB37BD" w14:paraId="46613EE2" w14:textId="77777777" w:rsidTr="00CF7819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20AA2AF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0D0FE16E" w14:textId="4EE65C3A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 MN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3547E1DF" w14:textId="1C32494C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21B10899" w14:textId="50DFB4CE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FA38E3B" w14:textId="6CC91335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57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0942D32" w14:textId="486B1562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5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F96C71C" w14:textId="4F3AC6F3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85</w:t>
            </w:r>
          </w:p>
        </w:tc>
      </w:tr>
      <w:tr w:rsidR="00CF7819" w:rsidRPr="00BB37BD" w14:paraId="4E2B4A9D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BB64968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B2AE470" w14:textId="4BCACB84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78A655D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35FA855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6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98EFB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5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7F25AC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6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AD5264E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  <w:r w:rsidRPr="00BB37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CF7819" w:rsidRPr="00BB37BD" w14:paraId="0AA9B752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DDA3F6D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8C022FE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E0B67C8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69920A7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6549A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B6858AF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D1F0904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7819" w:rsidRPr="00BB37BD" w14:paraId="2EE8BD94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BEA889A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F873E2E" w14:textId="2E1A2B8B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+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2695A6D" w14:textId="60C53115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EBF0121" w14:textId="6F950015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B40A9" w14:textId="6ED93856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2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F0C35A3" w14:textId="7AC5EE9A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5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72886D" w14:textId="0E241C0F" w:rsidR="00CF7819" w:rsidRPr="00591ED0" w:rsidRDefault="007E5045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CF7819" w:rsidRPr="00BB37BD" w14:paraId="54C328B2" w14:textId="77777777" w:rsidTr="00CF7819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1BD9389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50D1AE28" w14:textId="3D055235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 MN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17132800" w14:textId="20652EEF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54F237F4" w14:textId="0EC8DB14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8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B596F11" w14:textId="694B9354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57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106E0CD" w14:textId="3794D4D5" w:rsidR="00CF7819" w:rsidRPr="00591ED0" w:rsidRDefault="007E5045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1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EAFB9A" w14:textId="6270DEEC" w:rsidR="00CF7819" w:rsidRPr="00591ED0" w:rsidRDefault="007E5045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69</w:t>
            </w:r>
          </w:p>
        </w:tc>
      </w:tr>
      <w:tr w:rsidR="00CF7819" w:rsidRPr="00BB37BD" w14:paraId="579D30B0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DFD2821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3F9504E" w14:textId="0A21A64B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E8AA3C5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7B97177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2C536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C948070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99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0FF7AB" w14:textId="1A88C534" w:rsidR="00CF7819" w:rsidRPr="00591ED0" w:rsidRDefault="007E5045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  <w:r w:rsidRPr="00BB37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</w:p>
        </w:tc>
      </w:tr>
      <w:tr w:rsidR="00CF7819" w:rsidRPr="00BB37BD" w14:paraId="7A105006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461BA69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4392C40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06398D9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7EB9194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3C9EF3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7AAB55C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FC3F2C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7819" w:rsidRPr="00BB37BD" w14:paraId="66798292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EDAFC99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21974B1" w14:textId="7A3CD865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+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59E6E7C" w14:textId="0CA97D8B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A017020" w14:textId="464D6C0D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756D1" w14:textId="10F731FF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8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0A4593" w14:textId="6D633020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1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71BF457" w14:textId="4E6B6970" w:rsidR="00CF7819" w:rsidRPr="00591ED0" w:rsidRDefault="007E5045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CF7819" w:rsidRPr="00BB37BD" w14:paraId="26656AAB" w14:textId="77777777" w:rsidTr="00CF7819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E931A7E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4C6C2C7D" w14:textId="0B46A131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 MN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CF393A5" w14:textId="468D1563" w:rsidR="00CF7819" w:rsidRPr="00591ED0" w:rsidRDefault="007E5045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577411C8" w14:textId="19C06EEA" w:rsidR="00CF7819" w:rsidRPr="00591ED0" w:rsidRDefault="007E5045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ADB14C7" w14:textId="37C2CEFA" w:rsidR="00CF7819" w:rsidRPr="00591ED0" w:rsidRDefault="007E5045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84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61B8D814" w14:textId="2F667572" w:rsidR="00CF7819" w:rsidRPr="00591ED0" w:rsidRDefault="007E5045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B46638A" w14:textId="6125EA04" w:rsidR="00CF7819" w:rsidRPr="00591ED0" w:rsidRDefault="007E5045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37</w:t>
            </w:r>
          </w:p>
        </w:tc>
      </w:tr>
      <w:tr w:rsidR="00CF7819" w:rsidRPr="00BB37BD" w14:paraId="2681DDDA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BB9EB2E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67FFB02" w14:textId="0997DA5D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6CD5784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EA329FB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E89E1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B4C54C7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A5D408B" w14:textId="1ED48365" w:rsidR="00CF7819" w:rsidRPr="00591ED0" w:rsidRDefault="007E5045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01</w:t>
            </w:r>
            <w:r w:rsidRPr="00BB37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</w:t>
            </w:r>
            <w:bookmarkStart w:id="0" w:name="_GoBack"/>
            <w:bookmarkEnd w:id="0"/>
          </w:p>
        </w:tc>
      </w:tr>
      <w:tr w:rsidR="00CF7819" w:rsidRPr="00BB37BD" w14:paraId="1CEABCFE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F28C75D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A752C74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C3726AC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AD367BB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F4335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5020CAB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ACA962" w14:textId="77777777" w:rsidR="00CF7819" w:rsidRPr="00591ED0" w:rsidRDefault="00CF7819" w:rsidP="00CF7819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F7819" w:rsidRPr="00BB37BD" w14:paraId="6428E1E7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4610C13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uscle 1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4A1930C2" w14:textId="764B7A62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AS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+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370660E" w14:textId="05F6893C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A081049" w14:textId="11B33B9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59B42" w14:textId="72CC2441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4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020B8A" w14:textId="06DA965E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57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C81A1CD" w14:textId="1DFFC99C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CF7819" w:rsidRPr="00BB37BD" w14:paraId="6AFD3C74" w14:textId="77777777" w:rsidTr="00CF7819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F6F501C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3C60F8F2" w14:textId="48A2EC39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 MN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</w:tcPr>
          <w:p w14:paraId="6F3B2D49" w14:textId="023CAFD0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88" w:type="dxa"/>
            <w:shd w:val="clear" w:color="auto" w:fill="auto"/>
            <w:noWrap/>
            <w:vAlign w:val="bottom"/>
          </w:tcPr>
          <w:p w14:paraId="4C452D66" w14:textId="28F0C978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3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EB80D8" w14:textId="20F3A14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61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29BA8954" w14:textId="05B4EF4A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5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4333175" w14:textId="094C4EDB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96*</w:t>
            </w:r>
          </w:p>
        </w:tc>
      </w:tr>
      <w:tr w:rsidR="00CF7819" w:rsidRPr="00BB37BD" w14:paraId="30D14B98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0051E29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F62D3A7" w14:textId="05A3CCFB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D5E6F74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AE6A16A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CB251D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85BBFEC" w14:textId="77777777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4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DE9A47" w14:textId="66504FCD" w:rsidR="00CF7819" w:rsidRPr="00591ED0" w:rsidRDefault="00CF7819" w:rsidP="00CF7819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73</w:t>
            </w:r>
            <w:r w:rsidRPr="00BB37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</w:t>
            </w:r>
          </w:p>
        </w:tc>
      </w:tr>
    </w:tbl>
    <w:p w14:paraId="684DC9BB" w14:textId="77777777" w:rsidR="00CF7819" w:rsidRPr="00BB37BD" w:rsidRDefault="00CF7819" w:rsidP="00CF7819">
      <w:pPr>
        <w:rPr>
          <w:rFonts w:ascii="Arial" w:eastAsia="Times New Roman" w:hAnsi="Arial" w:cs="Arial"/>
          <w:sz w:val="22"/>
          <w:szCs w:val="22"/>
        </w:rPr>
      </w:pPr>
    </w:p>
    <w:p w14:paraId="2E7868B8" w14:textId="6D93E90B" w:rsidR="00CF7819" w:rsidRDefault="00CF7819" w:rsidP="00CF7819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Source Data for Figure 5N</w:t>
      </w:r>
    </w:p>
    <w:tbl>
      <w:tblPr>
        <w:tblW w:w="9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552"/>
        <w:gridCol w:w="1148"/>
        <w:gridCol w:w="1285"/>
        <w:gridCol w:w="1300"/>
        <w:gridCol w:w="1340"/>
        <w:gridCol w:w="1275"/>
      </w:tblGrid>
      <w:tr w:rsidR="00CF7819" w:rsidRPr="00BB37BD" w14:paraId="6C96EEA7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370AF94" w14:textId="23439B89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50C9151" w14:textId="77777777" w:rsidR="00CF7819" w:rsidRPr="00591ED0" w:rsidRDefault="00CF7819" w:rsidP="00400A1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B37BD">
              <w:rPr>
                <w:rFonts w:ascii="Arial" w:eastAsia="Times New Roman" w:hAnsi="Arial" w:cs="Arial"/>
                <w:sz w:val="22"/>
                <w:szCs w:val="22"/>
              </w:rPr>
              <w:t>Genotype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E2F8E04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values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1681522" w14:textId="77777777" w:rsidR="00CF7819" w:rsidRPr="00BB37BD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</w:t>
            </w:r>
          </w:p>
          <w:p w14:paraId="60FF7F7C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B37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microns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A927C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Deviation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A62821B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Error of Me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25FE3B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 value</w:t>
            </w:r>
          </w:p>
        </w:tc>
      </w:tr>
      <w:tr w:rsidR="00CF7819" w:rsidRPr="00BB37BD" w14:paraId="1B261C58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54E78F9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P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E83CF7B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1BB9899" w14:textId="27D811BC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4D9E32D" w14:textId="2CD2D133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CF4AB" w14:textId="05CEB618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7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72FAE4" w14:textId="1D05A412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83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0FF490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CF7819" w:rsidRPr="00BB37BD" w14:paraId="1A362B75" w14:textId="77777777" w:rsidTr="00400A14">
        <w:trPr>
          <w:trHeight w:val="32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01A2241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5A0D9A1" w14:textId="7777777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7-1&gt;HB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6C9A9F1" w14:textId="0AC22664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893BB9" w14:textId="7F08EA4D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91E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9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C4F263" w14:textId="6E95BE9F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,759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939310" w14:textId="7A3294E7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9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7D9127" w14:textId="551E3183" w:rsidR="00CF7819" w:rsidRPr="00591ED0" w:rsidRDefault="00CF7819" w:rsidP="00400A1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.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***</w:t>
            </w:r>
          </w:p>
        </w:tc>
      </w:tr>
    </w:tbl>
    <w:p w14:paraId="20695BF8" w14:textId="5C563847" w:rsidR="00CF7819" w:rsidRPr="00BB37BD" w:rsidRDefault="00CF7819" w:rsidP="00CF7819">
      <w:pPr>
        <w:rPr>
          <w:rFonts w:ascii="Arial" w:eastAsia="Times New Roman" w:hAnsi="Arial" w:cs="Arial"/>
          <w:sz w:val="22"/>
          <w:szCs w:val="22"/>
        </w:rPr>
      </w:pPr>
      <w:r w:rsidRPr="00BB37BD">
        <w:rPr>
          <w:rFonts w:ascii="Arial" w:eastAsia="Times New Roman" w:hAnsi="Arial" w:cs="Arial"/>
          <w:sz w:val="22"/>
          <w:szCs w:val="22"/>
        </w:rPr>
        <w:t>*</w:t>
      </w:r>
      <w:r w:rsidRPr="00591ED0">
        <w:rPr>
          <w:rFonts w:ascii="Arial" w:eastAsia="Times New Roman" w:hAnsi="Arial" w:cs="Arial"/>
          <w:sz w:val="22"/>
          <w:szCs w:val="22"/>
        </w:rPr>
        <w:t>Ordinary one-way ANOVA</w:t>
      </w:r>
      <w:r w:rsidRPr="00BB37BD">
        <w:rPr>
          <w:rFonts w:ascii="Arial" w:eastAsia="Times New Roman" w:hAnsi="Arial" w:cs="Arial"/>
          <w:sz w:val="22"/>
          <w:szCs w:val="22"/>
        </w:rPr>
        <w:t xml:space="preserve"> with Dunnett correction for multiple comparison</w:t>
      </w:r>
    </w:p>
    <w:p w14:paraId="04F9FF9B" w14:textId="41F57AD4" w:rsidR="00CF7819" w:rsidRDefault="00CF7819" w:rsidP="00CF7819">
      <w:pPr>
        <w:rPr>
          <w:rFonts w:ascii="Arial" w:eastAsia="Times New Roman" w:hAnsi="Arial" w:cs="Arial"/>
          <w:sz w:val="22"/>
          <w:szCs w:val="22"/>
        </w:rPr>
      </w:pPr>
      <w:r w:rsidRPr="00BB37BD">
        <w:rPr>
          <w:rFonts w:ascii="Arial" w:eastAsia="Times New Roman" w:hAnsi="Arial" w:cs="Arial"/>
          <w:sz w:val="22"/>
          <w:szCs w:val="22"/>
        </w:rPr>
        <w:t>**</w:t>
      </w:r>
      <w:r w:rsidRPr="00591ED0">
        <w:rPr>
          <w:rFonts w:ascii="Arial" w:eastAsia="Times New Roman" w:hAnsi="Arial" w:cs="Arial"/>
          <w:sz w:val="22"/>
          <w:szCs w:val="22"/>
        </w:rPr>
        <w:t>Brown-</w:t>
      </w:r>
      <w:proofErr w:type="spellStart"/>
      <w:r w:rsidRPr="00591ED0">
        <w:rPr>
          <w:rFonts w:ascii="Arial" w:eastAsia="Times New Roman" w:hAnsi="Arial" w:cs="Arial"/>
          <w:sz w:val="22"/>
          <w:szCs w:val="22"/>
        </w:rPr>
        <w:t>Forxythe</w:t>
      </w:r>
      <w:proofErr w:type="spellEnd"/>
      <w:r w:rsidRPr="00591ED0">
        <w:rPr>
          <w:rFonts w:ascii="Arial" w:eastAsia="Times New Roman" w:hAnsi="Arial" w:cs="Arial"/>
          <w:sz w:val="22"/>
          <w:szCs w:val="22"/>
        </w:rPr>
        <w:t xml:space="preserve"> and Welch ANOVA</w:t>
      </w:r>
      <w:r w:rsidRPr="00BB37BD">
        <w:rPr>
          <w:rFonts w:ascii="Arial" w:eastAsia="Times New Roman" w:hAnsi="Arial" w:cs="Arial"/>
          <w:sz w:val="22"/>
          <w:szCs w:val="22"/>
        </w:rPr>
        <w:t xml:space="preserve"> </w:t>
      </w:r>
      <w:r w:rsidRPr="00BB37BD">
        <w:rPr>
          <w:rFonts w:ascii="Arial" w:hAnsi="Arial" w:cs="Arial"/>
          <w:sz w:val="22"/>
          <w:szCs w:val="22"/>
        </w:rPr>
        <w:t>(for un-equal Std. Deviation)</w:t>
      </w:r>
      <w:r w:rsidRPr="00BB37BD">
        <w:rPr>
          <w:rFonts w:ascii="Arial" w:eastAsia="Times New Roman" w:hAnsi="Arial" w:cs="Arial"/>
          <w:sz w:val="22"/>
          <w:szCs w:val="22"/>
        </w:rPr>
        <w:t xml:space="preserve"> with Dunnett correction for multiple </w:t>
      </w:r>
      <w:proofErr w:type="spellStart"/>
      <w:r>
        <w:rPr>
          <w:rFonts w:ascii="Arial" w:eastAsia="Times New Roman" w:hAnsi="Arial" w:cs="Arial"/>
          <w:sz w:val="22"/>
          <w:szCs w:val="22"/>
        </w:rPr>
        <w:t>comparision</w:t>
      </w:r>
      <w:proofErr w:type="spellEnd"/>
    </w:p>
    <w:p w14:paraId="0175DE0D" w14:textId="608316CE" w:rsidR="00CF7819" w:rsidRPr="00BB37BD" w:rsidRDefault="00CF7819" w:rsidP="00CF7819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***t-test, with Welch’s correction </w:t>
      </w:r>
      <w:r w:rsidRPr="00BB37BD">
        <w:rPr>
          <w:rFonts w:ascii="Arial" w:hAnsi="Arial" w:cs="Arial"/>
          <w:sz w:val="22"/>
          <w:szCs w:val="22"/>
        </w:rPr>
        <w:t>(for un-equal Std. Deviation)</w:t>
      </w:r>
    </w:p>
    <w:p w14:paraId="05CF8DDE" w14:textId="77777777" w:rsidR="00CF7819" w:rsidRPr="00BB37BD" w:rsidRDefault="00CF7819" w:rsidP="00CF7819">
      <w:pPr>
        <w:rPr>
          <w:rFonts w:ascii="Arial" w:hAnsi="Arial" w:cs="Arial"/>
          <w:sz w:val="22"/>
          <w:szCs w:val="22"/>
        </w:rPr>
      </w:pPr>
    </w:p>
    <w:p w14:paraId="7924922D" w14:textId="77777777" w:rsidR="000E3FAE" w:rsidRDefault="007E5045"/>
    <w:sectPr w:rsidR="000E3FAE" w:rsidSect="00DE5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19"/>
    <w:rsid w:val="007E5045"/>
    <w:rsid w:val="00947B40"/>
    <w:rsid w:val="00AD668E"/>
    <w:rsid w:val="00B115DB"/>
    <w:rsid w:val="00B12B57"/>
    <w:rsid w:val="00BE7DF9"/>
    <w:rsid w:val="00CF7819"/>
    <w:rsid w:val="00DE5855"/>
    <w:rsid w:val="00EE3363"/>
    <w:rsid w:val="00F8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45692"/>
  <w15:chartTrackingRefBased/>
  <w15:docId w15:val="{E3FBEBC4-0623-3A47-9284-4EB0243DF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7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29T15:45:00Z</dcterms:created>
  <dcterms:modified xsi:type="dcterms:W3CDTF">2019-07-29T16:07:00Z</dcterms:modified>
</cp:coreProperties>
</file>